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 Regular" w:hAnsi="Arial Regular" w:cs="Arial Regular"/>
          <w:sz w:val="24"/>
          <w:szCs w:val="24"/>
        </w:rPr>
      </w:pPr>
      <w:r>
        <w:rPr>
          <w:rFonts w:hint="eastAsia" w:ascii="Arial Regular" w:hAnsi="Arial Regular" w:eastAsia="FangSong" w:cs="Arial Regular"/>
          <w:sz w:val="24"/>
          <w:szCs w:val="24"/>
          <w:lang w:eastAsia="zh-CN" w:bidi="ar"/>
          <w14:ligatures w14:val="none"/>
        </w:rPr>
        <w:t>Supplementary material 1</w:t>
      </w:r>
      <w:r>
        <w:rPr>
          <w:rFonts w:ascii="Arial Regular" w:hAnsi="Arial Regular" w:eastAsia="FangSong" w:cs="Arial Regular"/>
          <w:sz w:val="24"/>
          <w:szCs w:val="24"/>
          <w:lang w:eastAsia="zh-CN" w:bidi="ar"/>
          <w14:ligatures w14:val="none"/>
        </w:rPr>
        <w:t>. Comparison of postoperative high-order aberrations (HOAs), strehl ratio (SR), and modulation transfer function (MTF) 3 Months after surgery in 114 eyes of 57 patients</w:t>
      </w:r>
    </w:p>
    <w:tbl>
      <w:tblPr>
        <w:tblpPr w:leftFromText="180" w:rightFromText="180" w:vertAnchor="text" w:horzAnchor="page" w:tblpX="1859" w:tblpY="437"/>
        <w:tblOverlap w:val="never"/>
        <w:tblW w:w="84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472"/>
        <w:gridCol w:w="1511"/>
        <w:gridCol w:w="1756"/>
        <w:gridCol w:w="1567"/>
      </w:tblGrid>
      <w:tr>
        <w:trPr>
          <w:trHeight w:val="351" w:hRule="atLeast"/>
        </w:trPr>
        <w:tc>
          <w:tcPr>
            <w:tcW w:w="21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riables</w:t>
            </w:r>
          </w:p>
        </w:tc>
        <w:tc>
          <w:tcPr>
            <w:tcW w:w="14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verall</w:t>
            </w:r>
          </w:p>
        </w:tc>
        <w:tc>
          <w:tcPr>
            <w:tcW w:w="15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ntrol group</w:t>
            </w: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(N=28)</w:t>
            </w:r>
          </w:p>
        </w:tc>
        <w:tc>
          <w:tcPr>
            <w:tcW w:w="17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igh myopia group</w:t>
            </w: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(N=29)</w:t>
            </w:r>
          </w:p>
        </w:tc>
        <w:tc>
          <w:tcPr>
            <w:tcW w:w="15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rial Regular" w:cs="Arial Regular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value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tot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4 ± 0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6 ± 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3 ± 0.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629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total coma (μ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6 ± 0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6 ± 0.0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6 ± 0.0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69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total sph (μ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 ± 0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1 ± 0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 ± 0.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93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total sa (μ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3 ± 0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3 ± 0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3 ± 0.0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92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total trefoil (μ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8 ± 0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9 ± 0.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7 ± 0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3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int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2 ± 0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4 ± 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1 ± 0.0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45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A corn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7 ± 0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7 ± 0.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7 ± 0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03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R tot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5 ± 0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3 ± 0.0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6 ± 0.0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37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R int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2 ± 0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1 ± 0.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3 ± 0.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8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R corn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5 ± 0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5 ± 0.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5 ± 0.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06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F-10 tot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9 ± 0.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7 ± 0.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0 ± 0.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31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F-10 int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7 ± 0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3 ± 0.1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49 ± 0.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F-10 corn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56 ± 0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58 ± 0.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55 ± 0.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18</w:t>
            </w:r>
          </w:p>
        </w:tc>
      </w:tr>
      <w:tr>
        <w:trPr>
          <w:trHeight w:val="336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F-30 tota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0 ± 0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9 ± 0.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1 ± 0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77</w:t>
            </w:r>
          </w:p>
        </w:tc>
      </w:tr>
      <w:tr>
        <w:trPr>
          <w:trHeight w:val="340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F-30 Int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.14 ± 11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4 ± 0.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5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± 0.0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354</w:t>
            </w:r>
          </w:p>
        </w:tc>
      </w:tr>
      <w:tr>
        <w:trPr>
          <w:trHeight w:val="351" w:hRule="atLeast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TF-30 Corn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7 ± 0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9 ± 0.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16 ± 0.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261</w:t>
            </w:r>
          </w:p>
        </w:tc>
      </w:tr>
      <w:tr>
        <w:trPr>
          <w:trHeight w:val="366" w:hRule="atLeast"/>
        </w:trPr>
        <w:tc>
          <w:tcPr>
            <w:tcW w:w="8441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HOAs: </w:t>
            </w:r>
            <w:r>
              <w:rPr>
                <w:rFonts w:hint="default" w:ascii="Arial Regular" w:hAnsi="Arial Regular" w:eastAsia="Arial Regular" w:cs="Arial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igh-order aberrations, SR: strehl ratio, MTF: modulation transfer function</w:t>
            </w:r>
          </w:p>
        </w:tc>
      </w:tr>
    </w:tbl>
    <w:p>
      <w:pPr>
        <w:rPr>
          <w:rFonts w:ascii="Arial Regular" w:hAnsi="Arial Regular" w:cs="Arial Regular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TSong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FangSong">
    <w:altName w:val="方正仿宋_GBK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C9"/>
    <w:rsid w:val="002271A4"/>
    <w:rsid w:val="00252D9F"/>
    <w:rsid w:val="00846C1E"/>
    <w:rsid w:val="009566C9"/>
    <w:rsid w:val="009930EF"/>
    <w:rsid w:val="00ED6FE1"/>
    <w:rsid w:val="47FE3FDB"/>
    <w:rsid w:val="5D1768E8"/>
    <w:rsid w:val="5D7C7F5A"/>
    <w:rsid w:val="6BDFF7E1"/>
    <w:rsid w:val="6FEDE16B"/>
    <w:rsid w:val="7BA66CF7"/>
    <w:rsid w:val="7C5F4872"/>
    <w:rsid w:val="7D7B3B9E"/>
    <w:rsid w:val="7E7FCF10"/>
    <w:rsid w:val="7ECE8482"/>
    <w:rsid w:val="7F9E4E92"/>
    <w:rsid w:val="BFF10108"/>
    <w:rsid w:val="CBBFC006"/>
    <w:rsid w:val="D35F9BBA"/>
    <w:rsid w:val="EF3DD0DF"/>
    <w:rsid w:val="FEFDA1B5"/>
    <w:rsid w:val="FEFDA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6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customStyle="1" w:styleId="7">
    <w:name w:val="Header Char"/>
    <w:basedOn w:val="5"/>
    <w:link w:val="3"/>
    <w:uiPriority w:val="99"/>
  </w:style>
  <w:style w:type="character" w:customStyle="1" w:styleId="8">
    <w:name w:val="Footer Char"/>
    <w:basedOn w:val="5"/>
    <w:link w:val="2"/>
    <w:uiPriority w:val="99"/>
  </w:style>
  <w:style w:type="character" w:customStyle="1" w:styleId="9">
    <w:name w:val="font11"/>
    <w:basedOn w:val="5"/>
    <w:uiPriority w:val="0"/>
    <w:rPr>
      <w:rFonts w:hint="default" w:ascii="Arial Regular" w:hAnsi="Arial Regular" w:eastAsia="Arial Regular" w:cs="Arial Regular"/>
      <w:color w:val="000000"/>
      <w:sz w:val="21"/>
      <w:szCs w:val="21"/>
      <w:u w:val="none"/>
    </w:rPr>
  </w:style>
  <w:style w:type="character" w:customStyle="1" w:styleId="10">
    <w:name w:val="font21"/>
    <w:basedOn w:val="5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0</Words>
  <Characters>1092</Characters>
  <Lines>109</Lines>
  <Paragraphs>124</Paragraphs>
  <TotalTime>2</TotalTime>
  <ScaleCrop>false</ScaleCrop>
  <LinksUpToDate>false</LinksUpToDate>
  <CharactersWithSpaces>124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9T03:45:00Z</dcterms:created>
  <dc:creator>Author</dc:creator>
  <cp:lastModifiedBy>zbx</cp:lastModifiedBy>
  <dcterms:modified xsi:type="dcterms:W3CDTF">2025-03-22T14:28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d0202-be24-41a8-bf69-4e97fe4ca0e3</vt:lpwstr>
  </property>
  <property fmtid="{D5CDD505-2E9C-101B-9397-08002B2CF9AE}" pid="3" name="KSOProductBuildVer">
    <vt:lpwstr>2052-6.7.1.8828</vt:lpwstr>
  </property>
  <property fmtid="{D5CDD505-2E9C-101B-9397-08002B2CF9AE}" pid="4" name="ICV">
    <vt:lpwstr>2701431231B2AB20C234FC65254AC43D_42</vt:lpwstr>
  </property>
</Properties>
</file>